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F7E" w:rsidRDefault="007A3A22" w:rsidP="00225F7E">
      <w:pPr>
        <w:rPr>
          <w:rFonts w:ascii="Arial" w:hAnsi="Arial" w:cs="Arial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ry Table</w:t>
      </w:r>
      <w:r w:rsidR="00191978">
        <w:rPr>
          <w:rFonts w:ascii="Arial" w:hAnsi="Arial" w:cs="Arial"/>
          <w:b/>
          <w:sz w:val="20"/>
          <w:szCs w:val="20"/>
        </w:rPr>
        <w:t xml:space="preserve"> 6</w:t>
      </w:r>
      <w:r w:rsidR="00225F7E" w:rsidRPr="006C41E2">
        <w:rPr>
          <w:rFonts w:ascii="Arial" w:hAnsi="Arial" w:cs="Arial"/>
          <w:b/>
          <w:sz w:val="20"/>
          <w:szCs w:val="20"/>
        </w:rPr>
        <w:t>.</w:t>
      </w:r>
      <w:proofErr w:type="gramEnd"/>
      <w:r w:rsidR="00225F7E">
        <w:rPr>
          <w:rFonts w:ascii="Arial" w:hAnsi="Arial" w:cs="Arial"/>
          <w:b/>
          <w:szCs w:val="20"/>
        </w:rPr>
        <w:t xml:space="preserve"> </w:t>
      </w:r>
      <w:r w:rsidR="00225F7E" w:rsidRPr="006C41E2">
        <w:rPr>
          <w:rFonts w:ascii="Arial" w:hAnsi="Arial" w:cs="Arial"/>
          <w:sz w:val="20"/>
          <w:szCs w:val="20"/>
        </w:rPr>
        <w:t>The list of gene expression and chemotherapeutic response data of cancer cell lines and cancer patient cohorts</w:t>
      </w:r>
      <w:r w:rsidR="00225F7E">
        <w:rPr>
          <w:rFonts w:ascii="Arial" w:hAnsi="Arial" w:cs="Arial"/>
          <w:szCs w:val="20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8"/>
        <w:gridCol w:w="1292"/>
        <w:gridCol w:w="1339"/>
        <w:gridCol w:w="2358"/>
        <w:gridCol w:w="1505"/>
        <w:gridCol w:w="2282"/>
        <w:gridCol w:w="83"/>
        <w:gridCol w:w="1448"/>
        <w:gridCol w:w="1645"/>
      </w:tblGrid>
      <w:tr w:rsidR="006858AB" w:rsidRPr="00004A9F" w:rsidTr="006858AB">
        <w:trPr>
          <w:trHeight w:val="1142"/>
          <w:tblHeader/>
        </w:trPr>
        <w:tc>
          <w:tcPr>
            <w:tcW w:w="40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ancer</w:t>
            </w:r>
          </w:p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ype</w:t>
            </w:r>
          </w:p>
        </w:tc>
        <w:tc>
          <w:tcPr>
            <w:tcW w:w="50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ame</w:t>
            </w:r>
          </w:p>
        </w:tc>
        <w:tc>
          <w:tcPr>
            <w:tcW w:w="52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rray</w:t>
            </w:r>
          </w:p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latform</w:t>
            </w:r>
          </w:p>
        </w:tc>
        <w:tc>
          <w:tcPr>
            <w:tcW w:w="87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GEO access ID </w:t>
            </w:r>
          </w:p>
          <w:p w:rsidR="00004A9F" w:rsidRPr="00004A9F" w:rsidRDefault="00004A9F" w:rsidP="00A218A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or </w:t>
            </w:r>
            <w:r w:rsidR="00CF5C5A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w</w:t>
            </w:r>
            <w:r w:rsidR="002B675B"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bsite</w:t>
            </w:r>
          </w:p>
        </w:tc>
        <w:tc>
          <w:tcPr>
            <w:tcW w:w="58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나눔고딕 Bold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Drug</w:t>
            </w:r>
          </w:p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나눔고딕 Bold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response</w:t>
            </w:r>
          </w:p>
        </w:tc>
        <w:tc>
          <w:tcPr>
            <w:tcW w:w="919" w:type="pct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umber of patients</w:t>
            </w:r>
          </w:p>
          <w:p w:rsidR="006858AB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 w:rsidR="006858AB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hemotheraypy</w:t>
            </w:r>
            <w:proofErr w:type="spellEnd"/>
          </w:p>
          <w:p w:rsidR="00004A9F" w:rsidRPr="00004A9F" w:rsidRDefault="006858AB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utcome)</w:t>
            </w:r>
          </w:p>
        </w:tc>
        <w:tc>
          <w:tcPr>
            <w:tcW w:w="55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AB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hemo</w:t>
            </w:r>
          </w:p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herapy</w:t>
            </w:r>
          </w:p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/ drugs</w:t>
            </w:r>
          </w:p>
        </w:tc>
        <w:tc>
          <w:tcPr>
            <w:tcW w:w="64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Role of data</w:t>
            </w:r>
          </w:p>
        </w:tc>
      </w:tr>
      <w:tr w:rsidR="006858AB" w:rsidRPr="00004A9F" w:rsidTr="006858AB">
        <w:trPr>
          <w:trHeight w:val="672"/>
        </w:trPr>
        <w:tc>
          <w:tcPr>
            <w:tcW w:w="4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ell line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NCI-60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I-50</w:t>
            </w:r>
          </w:p>
        </w:tc>
        <w:tc>
          <w:tcPr>
            <w:tcW w:w="919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&gt; 250,000 compounds</w:t>
            </w:r>
          </w:p>
        </w:tc>
        <w:tc>
          <w:tcPr>
            <w:tcW w:w="64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Biomarker Discovery</w:t>
            </w:r>
          </w:p>
        </w:tc>
      </w:tr>
      <w:tr w:rsidR="006858AB" w:rsidRPr="00004A9F" w:rsidTr="006858AB">
        <w:trPr>
          <w:trHeight w:val="336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DSC-648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A218A7" w:rsidP="00A50C2B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</w:t>
            </w: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-U133A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IC-50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138 drugs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Biomarker Discovery</w:t>
            </w:r>
          </w:p>
        </w:tc>
      </w:tr>
      <w:tr w:rsidR="006858AB" w:rsidRPr="00004A9F" w:rsidTr="006858AB">
        <w:trPr>
          <w:trHeight w:val="336"/>
        </w:trPr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CLE-504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IC-50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24 drugs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Biomarker Discovery</w:t>
            </w:r>
          </w:p>
        </w:tc>
      </w:tr>
      <w:tr w:rsidR="006858AB" w:rsidRPr="00004A9F" w:rsidTr="006858AB">
        <w:trPr>
          <w:trHeight w:val="336"/>
        </w:trPr>
        <w:tc>
          <w:tcPr>
            <w:tcW w:w="40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Breast </w:t>
            </w:r>
          </w:p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ancer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BR-251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3494</w:t>
            </w:r>
          </w:p>
        </w:tc>
        <w:tc>
          <w:tcPr>
            <w:tcW w:w="58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9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64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OXEN set</w:t>
            </w:r>
          </w:p>
        </w:tc>
      </w:tr>
      <w:tr w:rsidR="006858AB" w:rsidRPr="00004A9F" w:rsidTr="006858AB">
        <w:trPr>
          <w:trHeight w:val="740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orak-297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D609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</w:t>
            </w: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+2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41998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AC + Taxol or </w:t>
            </w:r>
          </w:p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AC+Ixabepilone</w:t>
            </w:r>
            <w:proofErr w:type="spellEnd"/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Model selection</w:t>
            </w:r>
          </w:p>
        </w:tc>
      </w:tr>
      <w:tr w:rsidR="006858AB" w:rsidRPr="00004A9F" w:rsidTr="006858AB">
        <w:trPr>
          <w:trHeight w:val="740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ess-133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20194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PFS, </w:t>
            </w: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34</w:t>
            </w:r>
            <w:r w:rsidR="00B96AC9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/ 99 </w:t>
            </w:r>
            <w:r w:rsidR="00B96AC9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RD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FAC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Model selectin / </w:t>
            </w:r>
          </w:p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Self prediction</w:t>
            </w:r>
            <w:proofErr w:type="spellEnd"/>
          </w:p>
        </w:tc>
      </w:tr>
      <w:tr w:rsidR="006858AB" w:rsidRPr="00004A9F" w:rsidTr="006858AB">
        <w:trPr>
          <w:trHeight w:val="336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abchy-178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2027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FAC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Self prediction</w:t>
            </w:r>
            <w:proofErr w:type="spellEnd"/>
          </w:p>
        </w:tc>
      </w:tr>
      <w:tr w:rsidR="006858AB" w:rsidRPr="00004A9F" w:rsidTr="006858AB">
        <w:trPr>
          <w:trHeight w:val="336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Iwamoto-82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23988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FAC/FEC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Self prediction</w:t>
            </w:r>
            <w:proofErr w:type="spellEnd"/>
          </w:p>
        </w:tc>
      </w:tr>
      <w:tr w:rsidR="006858AB" w:rsidRPr="00004A9F" w:rsidTr="006858AB">
        <w:trPr>
          <w:trHeight w:val="336"/>
        </w:trPr>
        <w:tc>
          <w:tcPr>
            <w:tcW w:w="40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Ovarian</w:t>
            </w:r>
          </w:p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ancer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OV-99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6008</w:t>
            </w:r>
          </w:p>
        </w:tc>
        <w:tc>
          <w:tcPr>
            <w:tcW w:w="58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9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64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OXEN set</w:t>
            </w:r>
          </w:p>
        </w:tc>
      </w:tr>
      <w:tr w:rsidR="006858AB" w:rsidRPr="00004A9F" w:rsidTr="006858AB">
        <w:trPr>
          <w:trHeight w:val="672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Dressman-119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58AB" w:rsidRDefault="002B4DEF" w:rsidP="00004A9F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C82250">
              <w:rPr>
                <w:color w:val="000000" w:themeColor="text1"/>
              </w:rPr>
              <w:t>http://Cagrid1.duhs.duke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.</w:t>
            </w:r>
          </w:p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edu:38080/</w:t>
            </w: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aarray</w:t>
            </w:r>
            <w:proofErr w:type="spellEnd"/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, OS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85</w:t>
            </w:r>
            <w:r w:rsidR="00B96AC9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R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/ 34</w:t>
            </w:r>
            <w:r w:rsidR="00B96AC9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NR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axol + Carboplatin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ross-prediction</w:t>
            </w:r>
          </w:p>
        </w:tc>
      </w:tr>
      <w:tr w:rsidR="006858AB" w:rsidRPr="00004A9F" w:rsidTr="006858AB">
        <w:trPr>
          <w:trHeight w:val="336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VA-5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3016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, PFS, OS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28</w:t>
            </w:r>
            <w:r w:rsidR="00B96AC9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R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/ 23</w:t>
            </w:r>
            <w:r w:rsidR="00B96AC9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NR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axol + Carboplatin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ross-prediction</w:t>
            </w:r>
          </w:p>
        </w:tc>
      </w:tr>
      <w:tr w:rsidR="006858AB" w:rsidRPr="00004A9F" w:rsidTr="006858AB">
        <w:trPr>
          <w:trHeight w:val="672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CGA-388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CGA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, PFS, OS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272 CR, 54 PR, 25 SD, 36 PD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axol+Cisplatin</w:t>
            </w:r>
            <w:proofErr w:type="spellEnd"/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ross-prediction</w:t>
            </w:r>
          </w:p>
        </w:tc>
      </w:tr>
      <w:tr w:rsidR="006858AB" w:rsidRPr="00004A9F" w:rsidTr="009F338F">
        <w:trPr>
          <w:trHeight w:val="336"/>
        </w:trPr>
        <w:tc>
          <w:tcPr>
            <w:tcW w:w="40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Lymphoma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LY-111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U133A </w:t>
            </w:r>
          </w:p>
        </w:tc>
        <w:tc>
          <w:tcPr>
            <w:tcW w:w="87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4475</w:t>
            </w:r>
          </w:p>
        </w:tc>
        <w:tc>
          <w:tcPr>
            <w:tcW w:w="58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64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OXEN set</w:t>
            </w:r>
          </w:p>
        </w:tc>
      </w:tr>
      <w:tr w:rsidR="006858AB" w:rsidRPr="00004A9F" w:rsidTr="009F338F">
        <w:trPr>
          <w:trHeight w:val="739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Steidl-130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17920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relapse type</w:t>
            </w:r>
          </w:p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(early / late)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92 No, 19 late,  9 early relapse, 10 refractory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ABVD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ross-prediction</w:t>
            </w:r>
          </w:p>
        </w:tc>
      </w:tr>
      <w:tr w:rsidR="006858AB" w:rsidRPr="00004A9F" w:rsidTr="009F338F">
        <w:trPr>
          <w:trHeight w:val="425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Lenz-414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D609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10846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O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R-CHOP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ross-prediction</w:t>
            </w:r>
          </w:p>
        </w:tc>
      </w:tr>
      <w:tr w:rsidR="006858AB" w:rsidRPr="00004A9F" w:rsidTr="009F338F">
        <w:trPr>
          <w:trHeight w:val="672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ummel-110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U133A 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4475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, O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72 CR, 15 PR, 2 NC, 21 PD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R-CHOP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ross-prediction</w:t>
            </w:r>
          </w:p>
        </w:tc>
      </w:tr>
      <w:tr w:rsidR="006858AB" w:rsidRPr="00004A9F" w:rsidTr="009F338F">
        <w:trPr>
          <w:trHeight w:val="308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Dave-24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D609D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17372</w:t>
            </w:r>
          </w:p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ttp://Limpp.nih.gov/BL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O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HOP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ross-prediction</w:t>
            </w:r>
          </w:p>
        </w:tc>
      </w:tr>
      <w:tr w:rsidR="006858AB" w:rsidRPr="00004A9F" w:rsidTr="009F338F">
        <w:trPr>
          <w:trHeight w:val="336"/>
        </w:trPr>
        <w:tc>
          <w:tcPr>
            <w:tcW w:w="40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astric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A-43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22377</w:t>
            </w:r>
          </w:p>
        </w:tc>
        <w:tc>
          <w:tcPr>
            <w:tcW w:w="5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OXEN set</w:t>
            </w:r>
          </w:p>
        </w:tc>
      </w:tr>
      <w:tr w:rsidR="006858AB" w:rsidRPr="00004A9F" w:rsidTr="009F338F">
        <w:trPr>
          <w:trHeight w:val="336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Kim-9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1420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74 / 22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5-Fu + Cisplati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ross-prediction</w:t>
            </w:r>
          </w:p>
        </w:tc>
      </w:tr>
      <w:tr w:rsidR="006858AB" w:rsidRPr="00004A9F" w:rsidTr="009F338F">
        <w:trPr>
          <w:trHeight w:val="336"/>
        </w:trPr>
        <w:tc>
          <w:tcPr>
            <w:tcW w:w="40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Non 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Small</w:t>
            </w:r>
            <w:proofErr w:type="spellEnd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Cell L</w:t>
            </w: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ung 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NCI-44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NCI </w:t>
            </w:r>
            <w:proofErr w:type="spellStart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aarray</w:t>
            </w:r>
            <w:proofErr w:type="spellEnd"/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Access id : 18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2F56" w:rsidRPr="00004A9F" w:rsidRDefault="00004A9F" w:rsidP="00C822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 xml:space="preserve">433 </w:t>
            </w:r>
            <w:r w:rsidR="00994AB8">
              <w:rPr>
                <w:rFonts w:ascii="Arial" w:eastAsia="Times New Roman" w:hAnsi="Arial" w:cs="Arial"/>
                <w:sz w:val="20"/>
                <w:szCs w:val="20"/>
              </w:rPr>
              <w:t>AD</w:t>
            </w:r>
            <w:r w:rsidR="00CC2F56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="002521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C2F56">
              <w:rPr>
                <w:rFonts w:ascii="Arial" w:eastAsia="Times New Roman" w:hAnsi="Arial" w:cs="Arial"/>
                <w:sz w:val="20"/>
                <w:szCs w:val="20"/>
              </w:rPr>
              <w:t>(150 stage I, 251 stage II, 28 stage III, 12 stage IV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>wCOXEN</w:t>
            </w:r>
          </w:p>
        </w:tc>
      </w:tr>
      <w:tr w:rsidR="006858AB" w:rsidRPr="00004A9F" w:rsidTr="009F338F">
        <w:trPr>
          <w:trHeight w:val="336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Zhu-9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1481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2F56" w:rsidRPr="00004A9F" w:rsidRDefault="00994AB8" w:rsidP="00C822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 ADC, 10 LCUC, 52 SQCC</w:t>
            </w:r>
            <w:r w:rsidR="00CC2F56">
              <w:rPr>
                <w:rFonts w:ascii="Arial" w:eastAsia="Times New Roman" w:hAnsi="Arial" w:cs="Arial"/>
                <w:sz w:val="20"/>
                <w:szCs w:val="20"/>
              </w:rPr>
              <w:t>(45 stage I and 45 stage II primary tumor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>COXEN-set</w:t>
            </w:r>
            <w:r w:rsidR="0025219A">
              <w:rPr>
                <w:rFonts w:ascii="Arial" w:eastAsia="Times New Roman" w:hAnsi="Arial" w:cs="Arial"/>
                <w:sz w:val="20"/>
                <w:szCs w:val="20"/>
              </w:rPr>
              <w:t xml:space="preserve"> for bCOXEN</w:t>
            </w:r>
          </w:p>
        </w:tc>
      </w:tr>
      <w:tr w:rsidR="006858AB" w:rsidRPr="00004A9F" w:rsidTr="009F338F">
        <w:trPr>
          <w:trHeight w:val="336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Kuner-5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D609D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="00004A9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1024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994A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 ADC, 18 SQCC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A9F" w:rsidRPr="00004A9F" w:rsidRDefault="00004A9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>wCOXEN</w:t>
            </w:r>
          </w:p>
        </w:tc>
      </w:tr>
      <w:tr w:rsidR="009F338F" w:rsidRPr="00004A9F" w:rsidTr="00C82250">
        <w:trPr>
          <w:trHeight w:val="405"/>
        </w:trPr>
        <w:tc>
          <w:tcPr>
            <w:tcW w:w="404" w:type="pct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iwan-5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338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1980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338F" w:rsidRPr="00004A9F" w:rsidRDefault="009F338F" w:rsidP="00004A9F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338F" w:rsidRDefault="009F338F" w:rsidP="00C822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6 ADC, 3 BCC, 1 SQCC</w:t>
            </w:r>
            <w:r w:rsidR="002521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35 stage I, 12 stage II,</w:t>
            </w:r>
            <w:r w:rsidR="002521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2 stage III, 1 stage IV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>wCOXEN</w:t>
            </w:r>
          </w:p>
        </w:tc>
      </w:tr>
      <w:tr w:rsidR="009F338F" w:rsidRPr="00004A9F" w:rsidTr="00C82250">
        <w:trPr>
          <w:trHeight w:val="405"/>
        </w:trPr>
        <w:tc>
          <w:tcPr>
            <w:tcW w:w="404" w:type="pct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C82250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IGR-103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87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E-MTAB-923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C822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3 ADC</w:t>
            </w:r>
            <w:r w:rsidR="002521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49 with mutant EGFR and 54 with wildtype EGFR)</w:t>
            </w:r>
          </w:p>
        </w:tc>
        <w:tc>
          <w:tcPr>
            <w:tcW w:w="594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>COXEN</w:t>
            </w:r>
            <w:r w:rsidR="0025219A">
              <w:rPr>
                <w:rFonts w:ascii="Arial" w:eastAsia="Times New Roman" w:hAnsi="Arial" w:cs="Arial"/>
                <w:sz w:val="20"/>
                <w:szCs w:val="20"/>
              </w:rPr>
              <w:t>-set</w:t>
            </w:r>
          </w:p>
          <w:p w:rsidR="0025219A" w:rsidRPr="00004A9F" w:rsidRDefault="0025219A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or Erlotinib</w:t>
            </w:r>
          </w:p>
        </w:tc>
      </w:tr>
      <w:tr w:rsidR="009F338F" w:rsidRPr="00004A9F" w:rsidTr="00C82250">
        <w:trPr>
          <w:trHeight w:val="386"/>
        </w:trPr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338F" w:rsidRPr="00004A9F" w:rsidRDefault="009F338F" w:rsidP="00004A9F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F338F" w:rsidRPr="00004A9F" w:rsidTr="00C82250">
        <w:trPr>
          <w:trHeight w:val="336"/>
        </w:trPr>
        <w:tc>
          <w:tcPr>
            <w:tcW w:w="40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Melanoma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25219A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DFCI</w:t>
            </w:r>
            <w:r w:rsidR="009F338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-3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46517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imary Melanoma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>COXEN</w:t>
            </w:r>
            <w:r w:rsidR="00C82250">
              <w:rPr>
                <w:rFonts w:ascii="Arial" w:eastAsia="Times New Roman" w:hAnsi="Arial" w:cs="Arial"/>
                <w:sz w:val="20"/>
                <w:szCs w:val="20"/>
              </w:rPr>
              <w:t>-set for bCOXEN</w:t>
            </w:r>
          </w:p>
        </w:tc>
      </w:tr>
      <w:tr w:rsidR="009F338F" w:rsidRPr="00004A9F" w:rsidTr="009F338F">
        <w:trPr>
          <w:trHeight w:val="336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25219A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VU-5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25219A" w:rsidP="0025219A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</w:t>
            </w: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1560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25219A" w:rsidP="00C822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2 BRAF V600E and 36 non-V600E 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>COXEN-set</w:t>
            </w:r>
            <w:r w:rsidR="0025219A">
              <w:rPr>
                <w:rFonts w:ascii="Arial" w:eastAsia="Times New Roman" w:hAnsi="Arial" w:cs="Arial"/>
                <w:sz w:val="20"/>
                <w:szCs w:val="20"/>
              </w:rPr>
              <w:t xml:space="preserve"> for</w:t>
            </w:r>
          </w:p>
          <w:p w:rsidR="0025219A" w:rsidRPr="00004A9F" w:rsidRDefault="0025219A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Vemurafenib</w:t>
            </w:r>
          </w:p>
        </w:tc>
      </w:tr>
      <w:tr w:rsidR="009F338F" w:rsidRPr="00004A9F" w:rsidTr="009F338F">
        <w:trPr>
          <w:trHeight w:val="336"/>
        </w:trPr>
        <w:tc>
          <w:tcPr>
            <w:tcW w:w="404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25219A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Duke</w:t>
            </w:r>
            <w:r w:rsidR="009F338F"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-5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1929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Default="0025219A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19 BRAF mutation and </w:t>
            </w:r>
          </w:p>
          <w:p w:rsidR="0025219A" w:rsidRPr="00004A9F" w:rsidRDefault="0025219A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 BRAF wild type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>wCOXEN</w:t>
            </w:r>
          </w:p>
        </w:tc>
      </w:tr>
      <w:tr w:rsidR="009F338F" w:rsidRPr="00004A9F" w:rsidTr="009F338F">
        <w:trPr>
          <w:trHeight w:val="336"/>
        </w:trPr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Bladder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arbayo-8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TABM-147</w:t>
            </w: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>COXEN set</w:t>
            </w:r>
          </w:p>
        </w:tc>
      </w:tr>
      <w:tr w:rsidR="009F338F" w:rsidRPr="00004A9F" w:rsidTr="009F338F">
        <w:trPr>
          <w:trHeight w:val="336"/>
        </w:trPr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Colorectal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Jorissen-17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1433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>COXEN-set</w:t>
            </w:r>
          </w:p>
        </w:tc>
      </w:tr>
      <w:tr w:rsidR="009F338F" w:rsidRPr="00004A9F" w:rsidTr="009F338F">
        <w:trPr>
          <w:trHeight w:val="336"/>
        </w:trPr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ead&amp; Neck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Pavon-6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 2303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>COXEN-set</w:t>
            </w:r>
          </w:p>
        </w:tc>
      </w:tr>
      <w:tr w:rsidR="009F338F" w:rsidRPr="00004A9F" w:rsidTr="009F338F">
        <w:trPr>
          <w:trHeight w:val="336"/>
        </w:trPr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ultiple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Myeoloma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Mulligan-264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39754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>COXEN-set</w:t>
            </w:r>
          </w:p>
        </w:tc>
      </w:tr>
      <w:tr w:rsidR="009F338F" w:rsidRPr="00004A9F" w:rsidTr="009F338F">
        <w:trPr>
          <w:trHeight w:val="336"/>
        </w:trPr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ancreatic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Badea-3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+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1547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004A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>COXEN-set</w:t>
            </w:r>
          </w:p>
        </w:tc>
      </w:tr>
      <w:tr w:rsidR="009F338F" w:rsidRPr="00004A9F" w:rsidTr="009F338F">
        <w:trPr>
          <w:trHeight w:val="30"/>
        </w:trPr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338F" w:rsidRPr="00004A9F" w:rsidRDefault="009F338F" w:rsidP="00225F7E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yroid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225F7E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iordano-9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225F7E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HG-</w:t>
            </w: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U133A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225F7E">
            <w:pPr>
              <w:wordWrap w:val="0"/>
              <w:spacing w:before="67"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04A9F"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  <w:t>GSE2715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225F7E">
            <w:pPr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225F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225F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338F" w:rsidRPr="00004A9F" w:rsidRDefault="009F338F" w:rsidP="00225F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4A9F">
              <w:rPr>
                <w:rFonts w:ascii="Arial" w:eastAsia="Times New Roman" w:hAnsi="Arial" w:cs="Arial"/>
                <w:sz w:val="20"/>
                <w:szCs w:val="20"/>
              </w:rPr>
              <w:t>COXEN-set</w:t>
            </w:r>
          </w:p>
        </w:tc>
      </w:tr>
    </w:tbl>
    <w:p w:rsidR="00004A9F" w:rsidRDefault="00004A9F" w:rsidP="00225F7E">
      <w:pPr>
        <w:spacing w:line="240" w:lineRule="auto"/>
      </w:pPr>
      <w:proofErr w:type="spellStart"/>
      <w:r w:rsidRPr="00004A9F">
        <w:rPr>
          <w:b/>
          <w:bCs/>
        </w:rPr>
        <w:t>pCR</w:t>
      </w:r>
      <w:proofErr w:type="spellEnd"/>
      <w:r w:rsidRPr="00004A9F">
        <w:t xml:space="preserve"> : pathologic complete response,  </w:t>
      </w:r>
      <w:r w:rsidRPr="00004A9F">
        <w:rPr>
          <w:b/>
          <w:bCs/>
        </w:rPr>
        <w:t>OS</w:t>
      </w:r>
      <w:r w:rsidRPr="00004A9F">
        <w:t xml:space="preserve"> : overall survival,  </w:t>
      </w:r>
      <w:r w:rsidRPr="00004A9F">
        <w:rPr>
          <w:b/>
          <w:bCs/>
        </w:rPr>
        <w:t>PFS</w:t>
      </w:r>
      <w:r w:rsidRPr="00004A9F">
        <w:t xml:space="preserve"> : progression free survival</w:t>
      </w:r>
      <w:r>
        <w:br/>
      </w:r>
      <w:r w:rsidRPr="00004A9F">
        <w:rPr>
          <w:b/>
          <w:bCs/>
        </w:rPr>
        <w:t>GI-50</w:t>
      </w:r>
      <w:r w:rsidRPr="00004A9F">
        <w:t xml:space="preserve"> : 50% growth inhibition,   </w:t>
      </w:r>
      <w:r w:rsidRPr="00004A9F">
        <w:rPr>
          <w:b/>
          <w:bCs/>
        </w:rPr>
        <w:t>IC-50</w:t>
      </w:r>
      <w:r w:rsidRPr="00004A9F">
        <w:t xml:space="preserve"> : the half maximal inhibitory concentration, </w:t>
      </w:r>
      <w:r w:rsidRPr="00004A9F">
        <w:rPr>
          <w:b/>
          <w:bCs/>
        </w:rPr>
        <w:t>NCI</w:t>
      </w:r>
      <w:r w:rsidRPr="00004A9F">
        <w:t xml:space="preserve"> : National Cancer Institute</w:t>
      </w:r>
      <w:r w:rsidR="00994AB8">
        <w:br/>
      </w:r>
      <w:r w:rsidR="00994AB8" w:rsidRPr="00C82250">
        <w:rPr>
          <w:b/>
        </w:rPr>
        <w:t>AD</w:t>
      </w:r>
      <w:r w:rsidR="00994AB8">
        <w:rPr>
          <w:b/>
        </w:rPr>
        <w:t>C</w:t>
      </w:r>
      <w:r w:rsidR="00994AB8">
        <w:t xml:space="preserve">: Adenocarcinoma,  </w:t>
      </w:r>
      <w:r w:rsidR="00CC2F56" w:rsidRPr="00C82250">
        <w:rPr>
          <w:b/>
        </w:rPr>
        <w:t>BCC</w:t>
      </w:r>
      <w:r w:rsidR="00CC2F56">
        <w:t xml:space="preserve">: </w:t>
      </w:r>
      <w:proofErr w:type="spellStart"/>
      <w:r w:rsidR="00CC2F56">
        <w:t>Bronchioloaveolar</w:t>
      </w:r>
      <w:proofErr w:type="spellEnd"/>
      <w:r w:rsidR="00CC2F56">
        <w:t xml:space="preserve"> carcinoma, </w:t>
      </w:r>
      <w:r w:rsidR="00994AB8" w:rsidRPr="00C82250">
        <w:rPr>
          <w:b/>
        </w:rPr>
        <w:t>LCUC</w:t>
      </w:r>
      <w:r w:rsidR="00994AB8">
        <w:t xml:space="preserve">:  Large-cell </w:t>
      </w:r>
      <w:proofErr w:type="spellStart"/>
      <w:r w:rsidR="00994AB8">
        <w:t>undifferenciated</w:t>
      </w:r>
      <w:proofErr w:type="spellEnd"/>
      <w:r w:rsidR="00994AB8">
        <w:t xml:space="preserve"> carcinoma, </w:t>
      </w:r>
      <w:r w:rsidR="00994AB8" w:rsidRPr="00C82250">
        <w:rPr>
          <w:b/>
        </w:rPr>
        <w:t>S</w:t>
      </w:r>
      <w:r w:rsidR="00994AB8">
        <w:rPr>
          <w:b/>
        </w:rPr>
        <w:t>Q</w:t>
      </w:r>
      <w:r w:rsidR="00994AB8" w:rsidRPr="00C82250">
        <w:rPr>
          <w:b/>
        </w:rPr>
        <w:t>CC</w:t>
      </w:r>
      <w:r w:rsidR="00994AB8">
        <w:t xml:space="preserve"> : Squamous cell carcinoma</w:t>
      </w:r>
      <w:r w:rsidR="0025219A">
        <w:br/>
      </w:r>
      <w:r w:rsidRPr="00C82250">
        <w:rPr>
          <w:b/>
          <w:bCs/>
          <w:vertAlign w:val="superscript"/>
        </w:rPr>
        <w:t>*</w:t>
      </w:r>
      <w:r w:rsidRPr="00004A9F">
        <w:t xml:space="preserve"> :  Access ID of gene expression data at  </w:t>
      </w:r>
      <w:proofErr w:type="spellStart"/>
      <w:r w:rsidRPr="00004A9F">
        <w:t>ArrayExpress</w:t>
      </w:r>
      <w:proofErr w:type="spellEnd"/>
    </w:p>
    <w:sectPr w:rsidR="00004A9F" w:rsidSect="00B670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나눔고딕 Bold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A9F"/>
    <w:rsid w:val="00004A9F"/>
    <w:rsid w:val="000D609D"/>
    <w:rsid w:val="00191978"/>
    <w:rsid w:val="00225F7E"/>
    <w:rsid w:val="0025219A"/>
    <w:rsid w:val="002B4DEF"/>
    <w:rsid w:val="002B675B"/>
    <w:rsid w:val="002C4225"/>
    <w:rsid w:val="002D5012"/>
    <w:rsid w:val="004F72C3"/>
    <w:rsid w:val="006858AB"/>
    <w:rsid w:val="00693D2A"/>
    <w:rsid w:val="00764360"/>
    <w:rsid w:val="007A3A22"/>
    <w:rsid w:val="00994AB8"/>
    <w:rsid w:val="009F338F"/>
    <w:rsid w:val="00A218A7"/>
    <w:rsid w:val="00A50C2B"/>
    <w:rsid w:val="00A50F0B"/>
    <w:rsid w:val="00AF79D6"/>
    <w:rsid w:val="00B67025"/>
    <w:rsid w:val="00B67E66"/>
    <w:rsid w:val="00B96AC9"/>
    <w:rsid w:val="00C82250"/>
    <w:rsid w:val="00CC2F56"/>
    <w:rsid w:val="00CF5C5A"/>
    <w:rsid w:val="00DF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4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09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858A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4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09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858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08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Youngchul</dc:creator>
  <cp:lastModifiedBy>Kim, Youngchul</cp:lastModifiedBy>
  <cp:revision>3</cp:revision>
  <cp:lastPrinted>2017-03-28T22:47:00Z</cp:lastPrinted>
  <dcterms:created xsi:type="dcterms:W3CDTF">2017-03-28T22:53:00Z</dcterms:created>
  <dcterms:modified xsi:type="dcterms:W3CDTF">2017-03-29T22:22:00Z</dcterms:modified>
</cp:coreProperties>
</file>